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907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"SUPPLEMENTAL MATERIAL." </w:t>
      </w:r>
    </w:p>
    <w:p>
      <w:pPr>
        <w:pStyle w:val="Normal"/>
        <w:autoSpaceDE w:val="false"/>
        <w:ind w:left="907" w:hanging="0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1 </w:t>
      </w:r>
      <w:r>
        <w:rPr>
          <w:sz w:val="22"/>
          <w:szCs w:val="22"/>
          <w:lang w:val="en-GB"/>
        </w:rPr>
        <w:t xml:space="preserve">Genes up-regulated by S1P treatment in human mesoangioblasts </w:t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lang w:val="en-GB"/>
        </w:rPr>
        <w:br/>
        <w:t>GEO accession number GSE17596</w:t>
        <w:br/>
        <w:t> </w:t>
      </w:r>
      <w:hyperlink r:id="rId2" w:tgtFrame="_blank">
        <w:r>
          <w:rPr>
            <w:rStyle w:val="InternetLink"/>
            <w:lang w:val="en-GB"/>
          </w:rPr>
          <w:t>http://www.ncbi.nlm.nih.gov/geo/query/acc.cgi?token=tpivteiccuwkspi&amp;acc=GSE17596</w:t>
        </w:r>
      </w:hyperlink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33"/>
        <w:gridCol w:w="1522"/>
        <w:gridCol w:w="1900"/>
        <w:gridCol w:w="655"/>
      </w:tblGrid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descriptio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ilentI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Name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-value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38, member 1 (SLC38A1), transcript variant 1, mRNA [NM_03067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2617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38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omyosin 1 (alpha) (TPM1), transcript variant 3, mRNA [NM_00101800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897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6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opomyosin 1 (alpha) (TPM1), transcript variant 3, mRNA [NM_00101800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158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AM domain containing 3 (GRAMD3), mRNA [NM_02392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23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AMD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9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8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ctin-like protein (Fragment). [Source:Uniprot/SPTREMBL;Acc:Q562T7] [ENST0000037592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100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3759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6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924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6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eratin associated protein 2-4, mRNA (cDNA clone MGC:74790 IMAGE:3907481), complete cds. [BC06362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43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TAP2-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lagen, type XI, alpha 1 (COL11A1), transcript variant B, mRNA [NM_08062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8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11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 expressed X-linked 2 (BEX2), mRNA [NM_0326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27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X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KC, apoptosis, WT1, regulator (PAWR), mRNA [NM_00258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36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W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DP-Gal:betaGlcNAc beta 1,4- galactosyltransferase, polypeptide 4 (B4GALT4), transcript variant 1, mRNA [NM_21254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039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4GALT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, type IV, alpha 2 (COL4A2), mRNA [NM_0018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503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4A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s association (RalGDS/AF-6) domain family 7 (RASSF7), mRNA [NM_00347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25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SSF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togen-activated protein kinase kinase kinase 14 (MAP3K14), mRNA [NM_0039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3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P3K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ssue factor pathway inhibitor 2 precursor (TFPI-2) (Placental protein 5) (PP5). [Source:Uniprot/SWISSPROT;Acc:P48307] [ENST0000022254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50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PI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phosphatase 1, regulatory (inhibitor) subunit 13 like (PPP1R13L), mRNA [NM_0066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909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P1R13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ponin 1, basic, smooth muscle (CNN1), mRNA [NM_00129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252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N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thionein 2A (MT2A), mRNA [NM_0059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618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2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9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 binding protein 6 (GATA6), mRNA [NM_00525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3044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8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lagen, type XII, alpha 1 (COL12A1), transcript variant long, mRNA [NM_0043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41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12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ckkopf homolog 1 (Xenopus laevis) (DKK1), mRNA [NM_01224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412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ase 1 (SULF1), mRNA [NM_0151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316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cylglycerol kinase, delta 130kDa (DGKD), transcript variant 2, mRNA [NM_15287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02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GK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5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eratin 34 (KRT34), mRNA [NM_0210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105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T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hevelled associated activator of morphogenesis 2 (DAAM2), mRNA [NM_01534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527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AM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ase, Class V, type 10A (ATP10A), mRNA [NM_02449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1576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10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rc homology 2 domain containing adaptor protein B (SHB), mRNA [NM_00302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465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n-like protein (FKSG30), mRNA [NM_0010174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557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KSG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9 (KIAA1199), mRNA [NM_0186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2475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similar to cytoplasmic beta-actin (LOC646048), mRNA [XR_01960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614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6460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opomyosin 1 (alpha) (TPM1), transcript variant 5, mRNA [NM_0003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446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M and cysteine-rich domains 1 (LMCD1), mRNA [NM_01458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77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MC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n, beta (ACTB), mRNA [NM_0011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3793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cription factor 15 (basic helix-loop-helix) (TCF15), mRNA [NM_00460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48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F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um/glucocorticoid regulated kinase (SGK), mRNA [NM_00562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967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GK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mRNA; cDNA DKFZp451G189 (from clone DKFZp451G189). </w:t>
            </w:r>
            <w:r>
              <w:rPr>
                <w:sz w:val="22"/>
                <w:szCs w:val="22"/>
              </w:rPr>
              <w:t>[AL83329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3100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NPO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31353 fis, clone MESAN2000264. [AK05591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246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559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 expressed, X-linked 1 (BEX1), mRNA [NM_01847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99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X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pin peptidase inhibitor, clade E (nexin, plasminogen activator inhibitor type 1), member 1 (SERPINE1), mRNA [NM_0006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580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PINE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2 open reading frame 49 (C12orf49), mRNA [NM_02473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7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2orf4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reted frizzled-related protein 4 (SFRP4), mRNA [NM_0030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532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FRP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8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ron navigator 3 (NAV3), mRNA [NM_01490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7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V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sulin-like growth factor binding protein 7 (IGFBP7), mRNA [NM_0015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530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GFBP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ate dehydrogenase A (LDHA), mRNA [NM_0055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32_P23139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H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ucuronidase, beta-like 2, mRNA (cDNA clone IMAGE:6047050). [BC06554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141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SB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kinase, AMP-activated, gamma 2 non-catalytic subunit (PRKAG2), transcript variant a, mRNA [NM_01620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47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KAG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retory leukocyte peptidase inhibitor (SLPI), mRNA [NM_00306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12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PI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rt alpha-kinase (HAK), mRNA [NM_05294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8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PK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desmon 1 (CALD1), transcript variant 1, mRNA [NM_03313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213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opomyosin 1 (alpha) (TPM1), transcript variant 5, mRNA [NM_0003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633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I-H-BW1-anf-g-07-0-UI.s1 NCI_CGAP_Sub7 cDNA clone IMAGE:3082188 3', mRNA sequence [BF5145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398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F51451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nesin family member 23 (KIF23), transcript variant 1, mRNA [NM_13855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88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F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cystic kidney disease 2 (autosomal dominant) (PKD2), mRNA [NM_00029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061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K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1 (KIAA1191), transcript variant 1, mRNA [NM_02044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39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ma domain, transmembrane domain (TM), and cytoplasmic domain, (semaphorin) 6D (SEMA6D), transcript variant 4, mRNA [NM_15361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204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A6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oxide dismutase 2, mitochondrial (SOD2), nuclear gene encoding mitochondrial protein, transcript variant 2, mRNA [NM_00102446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341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 navigator 3 (NAV3), mRNA [NM_01490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181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V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omyosin 1 (alpha) (TPM1), transcript variant 3, mRNA [NM_00101800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60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42879 fis, clone BRHIP3001283. [AK12486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8696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2D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9 (KIAA1199), mRNA [NM_0186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618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1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renomedullin (ADM), mRNA [NM_00112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79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M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clone MGC:102982 IMAGE:30378151, complete cds. [BC09242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387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6449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o-like kinase 2 (Drosophila) (PLK2), mRNA [NM_00662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25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K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25, member 28 (SLC25A28), mRNA [NM_03121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52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25A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W and C2 domain containing 2 (WWC2), mRNA [NM_0249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5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WC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emlin 1, cysteine knot superfamily, homolog (Xenopus laevis) (GREM1), mRNA [NM_01337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329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E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ssue factor pathway inhibitor 2 (TFPI2), mRNA [NM_00652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36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PI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osomal protein S2 (RPS2), mRNA [NM_00295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67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S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gelin (TAGLN), transcript variant 1, mRNA [NM_00100152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87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L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thionein 2A (MT2A), mRNA [NM_0059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068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2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listatin-like 1 (FSTL1), mRNA [NM_0070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26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ST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NCOURT_14122420 NIH_MGC_187 cDNA clone IMAGE:30381796 5', mRNA sequence [CD2419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545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24195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yrin repeat domain 13A (ANKRD13A), mRNA [NM_0331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89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RD13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 repeat domain 1 (WDR1), transcript variant 1, mRNA [NM_01749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30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R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llothionein-2 (MT-2) (Metallothionein-II) (MT-II) (Metallothionein-2A). [Source:Uniprot/SWISSPROT;Acc:P02795] [ENST000002451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24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2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 38A (TMEM38A), mRNA [NM_02407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027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MEM38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asome (prosome, macropain) 26S subunit, non-ATPase, 12 (PSMD12), mRNA [NM_00281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78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MD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-associated calcium signal transducer 2 (TACSTD2), mRNA [NM_0023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952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CST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similar to cytoplasmic beta-actin (LOC649003), mRNA [XR_01896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471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64900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steine and glycine-rich protein 2 (CSRP2), mRNA [NM_0013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472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SRP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-like 3 (LOXL3), mRNA [NM_03260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79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L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7771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35556 fis, clone SPLEN2004844. [AK09287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416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9287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gelin (TAGLN), transcript variant 1, mRNA [NM_00100152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70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GL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ftelin 1 (TUFT1), mRNA [NM_02012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7182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FT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ckkopf homolog 3 (Xenopus laevis) (DKK3), transcript variant 1, mRNA [NM_01588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614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KK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, beta 2C (TUBB2C), mRNA [NM_00608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873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BB2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 finger CCCH-type containing 12A (ZC3H12A), mRNA [NM_02507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261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C3H12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NA polymerase-transactivated protein 6 (DNAPTP6), mRNA [NM_01553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12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NAPTP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agine synthetase (ASNS), transcript variant 2, mRNA [NM_00167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56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N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hydrofolate reductase (DHFR), mRNA [NM_00079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110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HF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yl oxidase (LOX), mRNA [NM_00231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ur and a half LIM domains 2 (FHL2), transcript variant 5, mRNA [NM_0010394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875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H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39878 fis, clone SPLEN2016045, moderately similar to mRNA for Hrs. [AK09719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373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G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M and senescent cell antigen-like domains 2 (LIMS2), mRNA [NM_01798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27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MS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ng-like 1 (van gogh, Drosophila) (VANGL1), mRNA [NM_13895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379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NG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 (TNF receptor superfamily, member 6) (FAS), transcript variant 1, mRNA [NM_00004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38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tratricopeptide repeat protein KIAA0372 (TPR repeat protein KIAA0372). [Source:Uniprot/SWISSPROT;Acc:Q6PGP7] [ENST000003800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185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03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tumor protein D52-like 1 (TPD52L1), transcript variant 2, mRNA [NM_00100339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14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D52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min homology 2 domain containing 3 (FHOD3), mRNA [NM_02513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344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HOD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Novel protein (Hypothetical protein RP13-15M17.2). </w:t>
            </w:r>
            <w:r>
              <w:rPr>
                <w:sz w:val="22"/>
                <w:szCs w:val="22"/>
                <w:lang w:val="fr-FR"/>
              </w:rPr>
              <w:t>[Source:Uniprot/SPTREMBL;Acc:Q5SNT3] [ENST0000034038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52263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34038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similar to T04C12.5 (LOC441783), mRNA [XR_01887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876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44178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soderm specific transcript homolog (mouse) (MEST), transcript variant 1, mRNA [NM_0024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69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tyrosine phosphatase-like (proline instead of catalytic arginine), member A (PTPLA), mRNA [NM_01424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13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PL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in C (UBC), mRNA [NM_02100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813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cium channel, voltage-dependent, L type, alpha 1C subunit (CACNA1C), mRNA [NM_00071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7302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NA1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-length cDNA clone CS0DN005YK16 of Adult brain of (human). [CR6136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8404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6136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sapiens a-myb mRNA. [X6608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31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YB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RNA binding motif protein 14 (RBM14), mRNA [NM_00632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02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BM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ropilin 2 (NRP2), transcript variant 1, mRNA [NM_2012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96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P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o sapiens, clone IMAGE:4052494, mRNA. [BC00699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793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0699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1 (RPL31), mRNA [NM_0009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1378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L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optineurin (OPTN), transcript variant 1, mRNA [NM_00100821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6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T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ngulin-like 1 (CGNL1), mRNA [NM_0328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33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N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forming, acidic coiled-coil containing protein 1 (TACC1), mRNA [NM_00628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982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iomodin 1 (smooth muscle) (LMOD1), mRNA [NM_01213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19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MO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similar to 60S ribosomal protein L26 (LOC646161), mRNA [XR_0180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048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40005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tokine induced apoptosis inhibitor 1 (CIAPIN1), mRNA [NM_0203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0438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APIN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ct domain and RLD 4 (HERC4), transcript variant 3, mRNA [NM_00101797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468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RC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merase I and transcript release factor (PTRF), mRNA [NM_01223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406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RF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ase, H+ transporting, lysosomal 31kDa, V1 subunit E1 (ATP6V1E1), transcript variant 1, mRNA [NM_00169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4355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6V1E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riuretic peptide receptor C/guanylate cyclase C (atrionatriuretic peptide receptor C) (NPR3), mRNA [NM_00090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35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PR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nective tissue growth factor (CTGF), mRNA [NM_0019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96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F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0 open reading frame 11 (C10orf11), mRNA [NM_03202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30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0orf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nithine decarboxylase antizyme 1 (OAZ1), mRNA [NM_00415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188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AZ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optosis related protein APR-4 mRNA, partial cds. [AF1440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219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F1440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integrin, alpha 11 (ITGA11), transcript variant 1, mRNA [NM_00100443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60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GA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R4-NOT transcription complex, subunit 7 (CNOT7), transcript variant 1, mRNA [NM_0133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41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NOT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WP2 periodic tryptophan protein homolog (yeast) (PWP2), mRNA [NM_0050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29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WP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clone IMAGE:6141118, partial cds. [BC0533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82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05336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roblast growth factor 1 (acidic) (FGF1), transcript variant 1, mRNA [NM_00080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111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GF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 domain containing, family G (with RhoGef domain) member 3 (PLEKHG3), mRNA [NM_0155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69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KHG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tyrosine phosphatase, receptor type, f polypeptide (PTPRF), interacting protein (liprin), alpha 1 (PPFIA1), transcript variant 2, mRNA [NM_00362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755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FI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842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erky homolog (mouse) (JRK), transcript variant 1, mRNA [NM_00372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46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RK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5 open reading frame 23 (C5orf23), mRNA [NM_0245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86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5orf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grin, alpha V (vitronectin receptor, alpha polypeptide, antigen CD51) (ITGAV), mRNA [NM_00221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09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GAV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led-coil domain containing 99 (CCDC99), mRNA [NM_0177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19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DC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jor histocompatibility complex, class I, C, mRNA (cDNA clone MGC:2285 IMAGE:3345005), complete cds. [BC0024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37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LA-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ase family, AAA domain containing 2 (ATAD2), mRNA [NM_01410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160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7 (MO15 homolog, Xenopus laevis, cdk-activating kinase) (CDK7), mRNA [NM_00179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35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K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partite motif-containing 37 (TRIM37), transcript variant 1, mRNA [NM_01529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2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rtality factor 4 like 2 (MORF4L2), mRNA [NM_01228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44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RF4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uppel-like factor 5 (intestinal) (KLF5), mRNA [NM_00173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389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LF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o GTPase activating protein 17 (ARHGAP17), transcript variant 1, mRNA [NM_00100663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1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HGAP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partite motif-containing 35 (TRIM35), transcript variant 2, mRNA [NM_17198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025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ycogenin 1 (GYG1), mRNA [NM_00413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45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YG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desmon 1 (CALD1), transcript variant 1, mRNA [NM_03313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25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xilin (F actin binding protein) (NEXN), mRNA [NM_14457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0997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X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nal transducer and activator of transcription 1, 91kDa (STAT1), transcript variant beta, mRNA [NM_1392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742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4 (anion exchanger), member 1, adaptor protein (SLC4A1AP), mRNA [NM_01815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68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4A1A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GF-containing fibulin-like extracellular matrix protein 1 (EFEMP1), transcript variant 1, mRNA [NM_00410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010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EMP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eratin associated protein 1-5 (KRTAP1-5), mRNA [NM_03195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88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TAP1-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R1 gene homolog B (S. cerevisiae) (SAR1B), transcript variant 1, mRNA [NM_00103350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8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R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 guanine nucleotide exchange factor (GEF) 1 (RABGEF1), mRNA [NM_01450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320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GEF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pping protein (actin filament) muscle Z-line, alpha 1 (CAPZA1), mRNA [NM_00613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108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Z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omyosin 3 (TPM3), transcript variant 3, mRNA [NM_00104335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32_P2978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M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vin, alpha (PARVA), mRNA [NM_01822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76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V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O1/sentrin/SMT3 specific peptidase 3 (SENP3), mRNA [NM_0156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40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P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799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6766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clone IMAGE:5271968. [BC09251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2263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13387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izzled homolog 7 (Drosophila) (FZD7), mRNA [NM_00350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94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ZD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rting nexin 25 (SNX25), mRNA [NM_0319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030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X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ctin, gamma 1 (ACTG1), mRNA [NM_0016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7519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G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rry homolog (Drosophila) (FRY), mRNA [NM_02303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586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Y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minin, gamma 1 (formerly LAMB2) (LAMC1), mRNA [NM_0022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162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M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te cornified envelope 1A (LCE1A), mRNA [NM_1783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046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E1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, beta 6 (TUBB6), mRNA [NM_03252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427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BB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188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ctin, galactoside-binding, soluble, 8 (galectin 8) (LGALS8), transcript variant 1, mRNA [NM_00649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30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GALS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613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AK1 interacting protein 1 (PAK1IP1), mRNA [NM_01790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67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K1IP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mbrane associated guanylate kinase, WW and PDZ domain containing 2 (MAGI2), mRNA [NM_0123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13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I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5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ransmembrane protein 150 (TMEM150), transcript variant 1, mRNA [NM_00103173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914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MEM1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oporin 62kDa (NUP62), transcript variant 1, mRNA [NM_15371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224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P6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asminogen activator inhibitor 2 precursor (PAI-2) (Placental plasminogen activator inhibitor) (Monocyte Arg-serpin) (Urokinase inhibitor). [Source:Uniprot/SWISSPROT;Acc:P05120] [ENST000002995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31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PINB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xytocin receptor (OXTR), mRNA [NM_00091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26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XT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locase of inner mitochondrial membrane 23 homolog (yeast) (TIMM23), mRNA [NM_00632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736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M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n, alpha 2, smooth muscle, aorta (ACTA2), mRNA [NM_0016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00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A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5 open reading frame 30 (C5orf30), mRNA [NM_03321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0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5orf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steine rich transmembrane BMP regulator 1 (chordin-like) (CRIM1), mRNA [NM_01644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11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I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mily with sequence similarity 118, member B (FAM118B), mRNA [NM_02455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949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M118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yosin, heavy chain 9, non-muscle (MYH9), mRNA [NM_00247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0842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YH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milar to RIKEN cDNA 4732495G21 gene (DKFZp686D0972), mRNA [NM_0010179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9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KFZp686D09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13495 fis, clone PLACE1004425. [AK02355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1125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2355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todermal-neural cortex (with BTB-like domain) (ENC1), mRNA [NM_00363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909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mRNA; cDNA DKFZp313A137 (from clone DKFZp313A137). </w:t>
            </w:r>
            <w:r>
              <w:rPr>
                <w:sz w:val="22"/>
                <w:szCs w:val="22"/>
              </w:rPr>
              <w:t>[AL83330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8926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83330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asome (prosome, macropain) 26S subunit, non-ATPase, 14 (PSMD14), mRNA [NM_00580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6569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D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 (Asp-Glu-Ala-Asp) box polypeptide 24 (DDX24), mRNA [NM_0204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515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X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m-1 oncogene (PIM1), mRNA [NM_0026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451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I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: FLJ21027 fis, clone CAE07110. [AK02468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841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2468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390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elch repeat and BTB domain-containing protein 9. [Source:Uniprot/SWISSPROT;Acc:Q96CT2] [ENST000002885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93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BTBD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-complex 11 (mouse)-like 1 (TCP11L1), mRNA [NM_0183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72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CP11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4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osome component 9 (EXOSC9), transcript variant 2, mRNA [NM_00503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_23_P811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OSC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4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ucosa associated lymphoid tissue lymphoma translocation gene 1 (MALT1), transcript variant 1, mRNA [NM_0067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_23_P960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LT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4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RNA binding motif protein 28 (RBM28), mRNA [NM_01807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862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BM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yrin repeat domain 54 (ANKRD54), mRNA [NM_13879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09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RD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11b (osteoprotegerin) (TNFRSF11B), mRNA [NM_0025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15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11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tyrosine phosphatase, non-receptor type 1 (PTPN1), mRNA [NM_00282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889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PN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rge subunit GTPase 1 homolog (S. cerevisiae) (LSG1), mRNA [NM_0183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24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SG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s-related protein Rab-3B. [Source:Uniprot/SWISSPROT;Acc:P20337] [ENST0000037165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9333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3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 domain 7 (LMO7), mRNA [NM_00535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011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O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ase (GLS), mRNA [NM_01490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942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AK1 interacting protein 1 (PAK1IP1), mRNA [NM_01790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67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K1IP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precan-like 1 (LEPREL1), mRNA [NM_0181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917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PRE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dd4 family interacting protein 2 (NDFIP2), mRNA [NM_01908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649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FIP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mage-regulated autophagy modulator (DRAM), mRNA [NM_0183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91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AM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n pseudogene (LOC148709) on chromosome 1 [NR_00292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8488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14870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9 open reading frame 3 (C9orf3), mRNA [NM_03282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3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9orf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feron regulatory factor 2 binding protein 1 (IRF2BP1), mRNA [NM_0156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02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F2BP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enin (cadherin-associated protein), delta 1 (CTNND1), mRNA [NM_00133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13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NN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asome (prosome, macropain) activator subunit 3 (PA28 gamma; Ki) (PSME3), transcript variant 2, mRNA [NM_1768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414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ME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pase 3, apoptosis-related cysteine peptidase (CASP3), transcript variant alpha, mRNA [NM_0043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4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P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locytochrome c synthase (cytochrome c heme-lyase) (HCCS), mRNA [NM_00533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79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M4 minichromosome maintenance deficient 4 (S. cerevisiae) (MCM4), transcript variant 1, mRNA [NM_0059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709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M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phosphatase 2 (formerly 2A), catalytic subunit, alpha isoform (PPP2CA), mRNA [NM_00271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204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P2C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ple functional domain (PTPRF interacting) (TRIO), mRNA [NM_00711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426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ur and a half LIM domains 1 (FHL1), mRNA [NM_0014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73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H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mRNA; cDNA DKFZp434C131 (from clone DKFZp434C131). </w:t>
            </w:r>
            <w:r>
              <w:rPr>
                <w:sz w:val="22"/>
                <w:szCs w:val="22"/>
              </w:rPr>
              <w:t>[AL11748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061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K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zinc finger protein 274 (ZNF274), transcript variant ZNF274c, mRNA [NM_1335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325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F27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M domain 7 (LMO7), mRNA [NM_00535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515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MO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yrin repeat and SOCS box-containing 1 (ASB1), mRNA [NM_00104044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53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B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72536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all nuclear ribonucleoprotein polypeptide A' (SNRPA1), mRNA [NM_00309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32_P286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RP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(Drosophila) homolog-associated protein 4 (DLGAP4), transcript variant 1, mRNA [NM_0149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104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AP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llular adhesion molecule 1 (CD54), human rhinovirus receptor (ICAM1), mRNA [NM_0002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533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A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rtilin 1 (SORT1), mRNA [NM_00295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255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RT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FLJ36746 fis, clone UTERU2016757. [AK09406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5737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ND5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tochrome b5 reductase 3 (CYB5R3), transcript variant S, mRNA [NM_00732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0222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B5R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751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DHD domain containing 2 [Source:RefSeq_peptide;Acc:NP_056029] [ENST0000031924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0123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DH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740121 library (Ebert L) cDNA clone IMAGp971G1750 ; IMAGE:767753 5', mRNA sequence [CR7401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627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7401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AD family member 3 (SMAD3), mRNA [NM_00590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89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AD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stric inhibitory polypeptide receptor (GIPR), mRNA [NM_00016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737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P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raf-1 murine leukemia viral oncogene homolog 1 (RAF1), mRNA [NM_00288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09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, gamma 1 (TUBG1), mRNA [NM_0010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27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BG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oredoxin domain containing 14 (TXNDC14), mRNA [NM_01595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526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XNDC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ath inducer-obliterator 1 (DIDO1), transcript variant 1, mRNA [NM_02210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54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DO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Z and LIM domain 5 (PDLIM5), transcript variant 4, mRNA [NM_00101151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42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LIM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.2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rotein kinase D1 (PRKD1), mRNA [NM_00274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60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K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4, sodium bicarbonate cotransporter, member 4 (SLC4A4), mRNA [NM_00375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35888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4A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triuretic peptide receptor C/guanylate cyclase C (atrionatriuretic peptide receptor C) (NPR3), mRNA [NM_00090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2745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PR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112-like (yeast) (PET112L), mRNA [NM_00456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5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112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enilin 1 (Alzheimer disease 3) (PSEN1), mRNA [NM_0000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4072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EN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wth arrest and DNA-damage-inducible, beta (GADD45B), mRNA [NM_01567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396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DD45B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 repeat and HMG-box DNA binding protein 1 (WDHD1), transcript variant 1, mRNA [NM_00708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87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H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14388 fis, clone HEMBA1002716. [AK02729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721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2729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 domain containing, family C (with FERM domain) member 1 (PLEKHC1), mRNA [NM_00683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83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KH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steine-rich, angiogenic inducer, 61 (CYR61), mRNA [NM_0015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64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R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kinson disease (autosomal recessive, early onset) 7 (PARK7), mRNA [NM_00726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47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K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-abl Abelson murine leukemia viral oncogene homolog 2 (arg, Abelson-related gene) (ABL2), transcript variant b, mRNA [NM_0073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809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Z interacting protein 1-like (DZIP1L), mRNA [NM_17354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46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ZIP1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 length insert cDNA clone YI48C03. [AF0858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287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F0858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F960555 PM1-NN1207-071200-003-a12 NN1207 cDNA, mRNA sequence [BF96055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753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214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804E3_GASAC (Q804E3) Neuronal 22 protein (Fragment), partial (18%) [THC25691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983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6915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hingosine-1-phosphate lyase 1 (SGPL1), mRNA [NM_0039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408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GPL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BC1 domain family, member 2 (TBC1D2), mRNA [NM_01842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6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BC1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KIAA1372 protein, partial cds. [AB0377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660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SP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632 (KIAA1632), mRNA [NM_02096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921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AA16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-length cDNA clone CS0DF021YI14 of Fetal brain of (human). [CR62059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883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6205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cle-like factor CLIF mRNA, complete cds. [AF25621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3995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NT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 (Lys-Asp-Glu-Leu) containing 1 (KDELC1), mRNA [NM_02408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6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DELC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TB and CNC homology 1, basic leucine zipper transcription factor 1 (BACH1), transcript variant 1, mRNA [NM_20686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10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CH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557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11223 fis, clone PLACE1008209. [AK00208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89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1444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, type IV, alpha 1 (COL4A1), mRNA [NM_00184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52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4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38, member 1 (SLC38A1), transcript variant 1, mRNA [NM_03067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6339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38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T kinase domains 2 (FASTKD2), mRNA [NM_01492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96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TK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o GTPase activating protein 17 (ARHGAP17), transcript variant 1, mRNA [NM_00100663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0173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HGAP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NA splicing endonuclease 2 homolog (S. cerevisiae) (TSEN2), mRNA [NM_02526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SEN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1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ransformation/transcription domain-associated protein (TRRAP), mRNA [NM_00349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40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RA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7 (cationic amino acid transporter, y+ system), member 1 (SLC7A1), mRNA [NM_00304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5325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7A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zinc finger, DHHC-type containing 7 (ZDHHC7), mRNA [NM_01774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732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DHHC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 repeat domain 74 (WDR74), mRNA [NM_0180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61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R7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TS11 ts11 cell cycle control protein {Homo sapiens} (exp=-1; wgp=0; cg=0), partial (34%) [THC256845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4928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6845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 proto-oncogene (hepatocyte growth factor receptor) (MET), mRNA [NM_00024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592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 repeat and SOCS box-containing 2 (WSB2), mRNA [NM_01863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723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SB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13694 fis, clone PLACE2000115. [AK02375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909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237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protein-coupled receptor kinase 6 (GRK6), transcript variant 2, mRNA [NM_00208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725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K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noglyceride lipase (MGLL), transcript variant 1, mRNA [NM_00728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260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GL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7 (cationic amino acid transporter, y+ system), member 5 (SLC7A5), mRNA [NM_00348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356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7A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o sapiens, clone IMAGE:3921709, mRNA. [BC0137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380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01379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F326020 QV1-AN0059-040800-295-e05 AN0059 cDNA, mRNA sequence [BF32602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858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F3260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M3 minichromosome maintenance deficient 3 (S. cerevisiae) associated protein (MCM3AP), mRNA [NM_00390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074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M3A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 finger protein 26 (ZNF26), mRNA [NM_01959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80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F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DP-glucose ceramide glucosyltransferase (UGCG), mRNA [NM_00335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33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GC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filamin binding LIM protein 1 (FBLIM1), transcript variant 1, mRNA [NM_01755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79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BLI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merase (RNA) I polypeptide C, 30kDa (POLR1C), transcript variant 2, mRNA [NM_00487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04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R1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tassium inwardly-rectifying channel, subfamily J, member 12 (KCNJ12), mRNA [NM_02101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3942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CNJ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tical protein LOC128977 (LOC128977), mRNA [NM_17379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223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12897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yl-Coenzyme A dehydrogenase family, member 9 (ACAD9), mRNA [NM_01404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9165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D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G504229 602552769F1 NIH_MGC_61 cDNA clone IMAGE:4665305 5', mRNA sequence [BG50422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54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2247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F-box protein 28 (FBXO28), mRNA [NM_01517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757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BXO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ynactin 5 (p25) (DCTN5), mRNA [NM_03248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99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CTN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steine rich transmembrane BMP regulator 1 (chordin-like) (CRIM1), mRNA [NM_01644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15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I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oporin 43kDa (NUP43), transcript variant 1, mRNA [NM_19888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0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P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9 open reading frame 5 (C9orf5), mRNA [NM_03201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64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9orf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1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ase, Na+/K+ transporting, beta 1 polypeptide (ATP1B1), transcript variant 1, mRNA [NM_00167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293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1B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xilin (F actin binding protein) (NEXN), mRNA [NM_14457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00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X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-tRNA synthetase-like, alpha subunit (FARSLA), mRNA [NM_00446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786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SL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psin (opsin 2, rod pigment) (retinitis pigmentosa 4, autosomal dominant) (RHO), mRNA [NM_00053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579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428991 UI-H-FH1-bfg-h-19-0-UI.s1 NCI_CGAP_FH1 cDNA clone UI-H-FH1-bfg-h-19-0-UI 3', mRNA sequence [CA42899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3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7060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, member RAS oncogene family (RAN), mRNA [NM_006325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75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ne palmitoyltransferase, long chain base subunit 2 (SPTLC2), mRNA [NM_00486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TLC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 rich repeat neuronal 3 (LRRN3), mRNA [NM_01833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3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RRN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al transcription factor IIA, 2 (12kD subunit) (GTF2A2), mRNA [NM_0044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705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F2A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roid-lipofuscinosis, neuronal 3, juvenile (Batten, Spielmeyer-Vogt disease), mRNA (cDNA clone MGC:102840 IMAGE:5764535), complete cds. [BC11106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5674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N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807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merase (DNA directed), mu (POLM), mRNA [NM_01328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737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M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36868 fis, clone ASTRO2016681. [AK094187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26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9418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9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mage-regulated autophagy modulator (DRAM), mRNA [NM_01837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558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AM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F transcription factor 6 (E2F6), mRNA [NM_19825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26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F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8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XL receptor tyrosine kinase (AXL), transcript variant 1, mRNA [NM_0219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83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X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5 open reading frame 23, mRNA (cDNA clone IMAGE:3952251), partial cds. [BC00454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07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15orf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egumain (LGMN), transcript variant 2, mRNA [NM_00100853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9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GM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112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33109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38735 fis, clone KIDNE2010973, moderately similar to Mus musculus orphan transporter isoform B9 (Xtrp2) mRNA. [AK09605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20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6A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 repeat and HMG-box DNA binding protein 1 (WDHD1), transcript variant 1, mRNA [NM_00708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87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DH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yl-hydrocarbon receptor nuclear translocator 2 (ARNT2), mRNA [NM_01486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357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NT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giomotin like 2 (AMOTL2), mRNA [NM_0162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668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OTL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yeloid/lymphoid or mixed-lineage leukemia (trithorax homolog, Drosophila); translocated to, 4 (MLLT4), transcript variant 1, mRNA [NM_00104000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363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LLT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ntatricopeptide repeat domain 3 (PTCD3), mRNA [NM_01795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42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CD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6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roblast growth factor 2 (basic) (FGF2), mRNA [NM_00200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89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GF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nal tumor antigen (RAGE), mRNA [NM_01422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673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G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bp/p300-interacting transactivator, with Glu/Asp-rich carboxy-terminal domain, 2 (CITED2), mRNA [NM_006079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49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TE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patch domain containing 2 (GPATCH2), mRNA [NM_018040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47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PATCH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ctin, gamma 1 (ACTG1), mRNA [NM_00161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403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G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tassium channel tetramerisation domain containing 5 (KCTD5), mRNA [NM_01899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108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CTD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nal peptidase complex subunit 3 homolog (S. cerevisiae) (SPCS3), mRNA [NM_02192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29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CS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phosphatase 2, regulatory subunit B, delta isoform (PPP2R2D), transcript variant 1, mRNA [NM_018461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577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P2R2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tokine induced apoptosis inhibitor 1 (CIAPIN1), mRNA [NM_020313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878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APIN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K5 regulatory subunit associated protein 1 (CDK5RAP1), transcript variant 2, mRNA [NM_016082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727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K5RAP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.04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zinc finger protein 212 (ZNF212), mRNA [NM_01225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1555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F2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 zipper-EF-hand containing transmembrane protein 1 (LETM1), mRNA [NM_01231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499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TM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modomain adjacent to zinc finger domain, 1A (BAZ1A), transcript variant 1, mRNA [NM_013448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679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Z1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3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tochrome c oxidase subunit 1 (EC 1.9.3.1) (Cytochrome c oxidase polypeptide I). [Source:Uniprot/SWISSPROT;Acc:P00395] [ENST00000361624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19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X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2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hawk homeobox (MKX), mRNA [NM_173576]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32649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-value = significance analysis of microarrays (SAM) t-statistic;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/>
        <w:br/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token=tpivteiccuwkspi&amp;acc=GSE1759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4:02:00Z</dcterms:created>
  <dc:creator>Chiara Donati</dc:creator>
  <dc:description/>
  <cp:keywords/>
  <dc:language>en-US</dc:language>
  <cp:lastModifiedBy>Chiara Donati</cp:lastModifiedBy>
  <cp:lastPrinted>2009-08-03T16:01:00Z</cp:lastPrinted>
  <dcterms:modified xsi:type="dcterms:W3CDTF">2011-05-03T14:02:00Z</dcterms:modified>
  <cp:revision>3</cp:revision>
  <dc:subject/>
  <dc:title>MATERIALS AND METHODS</dc:title>
</cp:coreProperties>
</file>